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8" w:type="dxa"/>
        <w:tblLayout w:type="fixed"/>
        <w:tblLook w:val="01E0" w:firstRow="1" w:lastRow="1" w:firstColumn="1" w:lastColumn="1" w:noHBand="0" w:noVBand="0"/>
      </w:tblPr>
      <w:tblGrid>
        <w:gridCol w:w="1043"/>
        <w:gridCol w:w="4511"/>
        <w:gridCol w:w="1301"/>
        <w:gridCol w:w="1301"/>
        <w:gridCol w:w="746"/>
        <w:gridCol w:w="747"/>
        <w:gridCol w:w="1079"/>
      </w:tblGrid>
      <w:tr w:rsidR="002375AA" w:rsidRPr="002375AA" w:rsidTr="00FE48FF">
        <w:tc>
          <w:tcPr>
            <w:tcW w:w="10728" w:type="dxa"/>
            <w:gridSpan w:val="7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Table S2. </w:t>
            </w:r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RT-PCR array profiling of extracellular matrix and adhesion molecules in aortas from stroke-prone (SP) Dahl S female rats maintained in 0.4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compared with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on stroke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-prone (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SP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) Dahl S female rats maintained in 0.23 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at 6 weeks of age.</w:t>
            </w:r>
          </w:p>
        </w:tc>
      </w:tr>
      <w:tr w:rsidR="002375AA" w:rsidRPr="002375AA" w:rsidTr="00FE48FF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eastAsia="ja-JP"/>
              </w:rPr>
              <w:t>6 weeks Aorta</w:t>
            </w:r>
          </w:p>
        </w:tc>
      </w:tr>
      <w:tr w:rsidR="002375AA" w:rsidRPr="002375AA" w:rsidTr="00FE48FF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Transmembrane molecules</w:t>
            </w:r>
          </w:p>
        </w:tc>
      </w:tr>
      <w:tr w:rsidR="002375AA" w:rsidRPr="002375AA" w:rsidTr="0090185C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nSP</w:t>
            </w:r>
            <w:proofErr w:type="spellEnd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 xml:space="preserve"> Ct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P Ct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∆Ct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Fold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vertAlign w:val="superscript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eastAsia="ja-JP"/>
              </w:rPr>
              <w:t>P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dh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dherin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25 ± 1.7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23 ± 3.1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0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94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cam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eural cell adhesion molecule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46 ± 0.7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5 ± 0.8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252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cam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eural cell adhesion molecule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80 ± 1.9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2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2.3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75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y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ynaptotagm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I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67 ± 0.8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56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ell-cell adhesion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dh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dherin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13 ± 1.2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83 ± 1.2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55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ell-matrix adhesion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v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V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58 ± 0.6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71 ± 0.8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7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64 ± 2.1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47 ± 1.1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5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500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40 ± 2.4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47 ± 2.2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0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95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b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beta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5 ± 1.6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0 ± 0.6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9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1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78 ± 2.2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2 ± 2.2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9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8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40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tgf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nnective tissue growth factor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05 ± 1.9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63 ± 0.7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3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3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10 ± 1.6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49 ± 0.7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1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1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Other adhesion molecules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atna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tenin (cadherin associated protein), alph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70 ± 1.0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56 ± 0.7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2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91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gfbi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ransforming growth factor, beta induced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00 ± 0.9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26 ± 0.8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567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tnna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tenin (cadherin associated protein), alph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99 ± 0.0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0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83</w:t>
            </w:r>
          </w:p>
        </w:tc>
      </w:tr>
      <w:tr w:rsidR="002375AA" w:rsidRPr="002375AA" w:rsidTr="0090185C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Vcan</w:t>
            </w:r>
            <w:proofErr w:type="spellEnd"/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Versican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57 ± 1.4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90 ± 0.6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1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91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Lama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amin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, alpha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18 ± 2.1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18 ± 1.1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0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5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Fn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Fibronectin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8 ± 1.8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49 ± 0.3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7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75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hbs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hrombospond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87 ± 2.6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86 ± 2.7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88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Basement membrane constituents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Lama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amin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, alph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8 ± 0.7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0 ± 0.6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ollagens and ECM structural constituents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ol2a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llagen, type II, alph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36 ± 1.5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85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ol8a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llagen, type VIII, alph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14 ± 3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78 ± 1.1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3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0.2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2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ECM proteases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mp1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atrix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4 (membrane-inserted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47 ± 2.1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2 ± 0.6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4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72</w:t>
            </w:r>
          </w:p>
        </w:tc>
      </w:tr>
      <w:tr w:rsidR="002375AA" w:rsidRPr="002375AA" w:rsidTr="0090185C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mp1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atrix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27 ± 1.1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3 ± 1.0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9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92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ECM protease inhibitors</w:t>
            </w:r>
          </w:p>
        </w:tc>
      </w:tr>
      <w:tr w:rsidR="002375AA" w:rsidRPr="002375AA" w:rsidTr="0090185C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imp1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TIMP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inhibitor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75 ± 1.9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92 ± 0.8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5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90</w:t>
            </w:r>
          </w:p>
        </w:tc>
      </w:tr>
      <w:tr w:rsidR="002375AA" w:rsidRPr="002375AA" w:rsidTr="0090185C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Other ECM molecules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pock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parc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/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osteonect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estica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)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7 ± 1.9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6 ± 0.9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86</w:t>
            </w:r>
          </w:p>
        </w:tc>
      </w:tr>
    </w:tbl>
    <w:p w:rsidR="00EC2F3D" w:rsidRPr="002375AA" w:rsidRDefault="00EC2F3D" w:rsidP="00EC2F3D">
      <w:pPr>
        <w:rPr>
          <w:rFonts w:ascii="Arial" w:hAnsi="Arial" w:cs="Arial"/>
        </w:rPr>
      </w:pPr>
      <w:bookmarkStart w:id="0" w:name="_GoBack"/>
      <w:bookmarkEnd w:id="0"/>
    </w:p>
    <w:sectPr w:rsidR="00EC2F3D" w:rsidRP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176E59"/>
    <w:rsid w:val="0017720C"/>
    <w:rsid w:val="002375AA"/>
    <w:rsid w:val="00273E0E"/>
    <w:rsid w:val="003415B6"/>
    <w:rsid w:val="00366F3A"/>
    <w:rsid w:val="003C4F59"/>
    <w:rsid w:val="00506CD8"/>
    <w:rsid w:val="00746310"/>
    <w:rsid w:val="007B2AA1"/>
    <w:rsid w:val="008E379D"/>
    <w:rsid w:val="0090185C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58FF7-66A6-491C-94A8-73128ACC6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41:00Z</dcterms:modified>
</cp:coreProperties>
</file>